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A6C83" w14:textId="77777777" w:rsidR="00D14973" w:rsidRPr="00AB28D8" w:rsidRDefault="00D14973" w:rsidP="00D14973">
      <w:pPr>
        <w:ind w:left="440" w:firstLine="440"/>
        <w:rPr>
          <w:rFonts w:ascii="Times New Roman" w:hAnsi="Times New Roman" w:cs="Times New Roman"/>
          <w:b/>
          <w:bCs/>
        </w:rPr>
      </w:pPr>
      <w:r w:rsidRPr="00AB28D8">
        <w:rPr>
          <w:rFonts w:ascii="Times New Roman" w:hAnsi="Times New Roman" w:cs="Times New Roman"/>
          <w:b/>
          <w:bCs/>
        </w:rPr>
        <w:t>Appendix 1: Data Extraction Form and Coding Rules</w:t>
      </w:r>
    </w:p>
    <w:p w14:paraId="6EA1BE52" w14:textId="77777777" w:rsidR="00D14973" w:rsidRPr="00AB28D8" w:rsidRDefault="00D14973" w:rsidP="00D14973">
      <w:pPr>
        <w:ind w:left="440" w:firstLine="440"/>
        <w:rPr>
          <w:rFonts w:ascii="Times New Roman" w:hAnsi="Times New Roman" w:cs="Times New Roman"/>
        </w:rPr>
      </w:pPr>
      <w:r w:rsidRPr="00AB28D8">
        <w:rPr>
          <w:rFonts w:ascii="Times New Roman" w:hAnsi="Times New Roman" w:cs="Times New Roman"/>
        </w:rPr>
        <w:t>（</w:t>
      </w:r>
      <w:r w:rsidRPr="00AB28D8">
        <w:rPr>
          <w:rFonts w:ascii="Times New Roman" w:hAnsi="Times New Roman" w:cs="Times New Roman"/>
        </w:rPr>
        <w:t>Optimized &amp; English Translated Version, Adapted for JMIR RP Submission</w:t>
      </w:r>
      <w:r w:rsidRPr="00AB28D8">
        <w:rPr>
          <w:rFonts w:ascii="Times New Roman" w:hAnsi="Times New Roman" w:cs="Times New Roman"/>
        </w:rPr>
        <w:t>）</w:t>
      </w:r>
      <w:r w:rsidRPr="00AB28D8">
        <w:rPr>
          <w:rFonts w:ascii="Times New Roman" w:hAnsi="Times New Roman" w:cs="Times New Roman"/>
        </w:rPr>
        <w:t xml:space="preserve"> </w:t>
      </w:r>
    </w:p>
    <w:p w14:paraId="4E0F3CBC" w14:textId="77777777" w:rsidR="00D14973" w:rsidRPr="00AB28D8" w:rsidRDefault="00D14973" w:rsidP="00D14973">
      <w:pPr>
        <w:ind w:left="440" w:firstLine="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726C154F">
          <v:rect id="_x0000_i1025" style="width:0;height:1.5pt" o:hralign="center" o:hrstd="t" o:hr="t" fillcolor="#a0a0a0" stroked="f"/>
        </w:pict>
      </w:r>
    </w:p>
    <w:p w14:paraId="3999D655" w14:textId="77777777" w:rsidR="00D14973" w:rsidRPr="00AB28D8" w:rsidRDefault="00D14973" w:rsidP="00D14973">
      <w:pPr>
        <w:ind w:left="440" w:firstLine="440"/>
        <w:rPr>
          <w:rFonts w:ascii="Times New Roman" w:hAnsi="Times New Roman" w:cs="Times New Roman"/>
          <w:b/>
          <w:bCs/>
        </w:rPr>
      </w:pPr>
      <w:r w:rsidRPr="00AB28D8">
        <w:rPr>
          <w:rFonts w:ascii="Times New Roman" w:hAnsi="Times New Roman" w:cs="Times New Roman"/>
          <w:b/>
          <w:bCs/>
        </w:rPr>
        <w:t>I. Data Extraction Form (Structured Table)</w:t>
      </w:r>
    </w:p>
    <w:p w14:paraId="5DC05325" w14:textId="77777777" w:rsidR="00D14973" w:rsidRPr="00AB28D8" w:rsidRDefault="00D14973" w:rsidP="00D14973">
      <w:pPr>
        <w:ind w:left="440" w:firstLine="440"/>
        <w:rPr>
          <w:rFonts w:ascii="Times New Roman" w:hAnsi="Times New Roman" w:cs="Times New Roman"/>
          <w:b/>
          <w:bCs/>
        </w:rPr>
      </w:pPr>
      <w:r w:rsidRPr="00AB28D8">
        <w:rPr>
          <w:rFonts w:ascii="Times New Roman" w:hAnsi="Times New Roman" w:cs="Times New Roman"/>
          <w:b/>
          <w:bCs/>
        </w:rPr>
        <w:t>Module 1: Basic Identification Information (for Data Traceability and Grouping)</w:t>
      </w:r>
    </w:p>
    <w:tbl>
      <w:tblPr>
        <w:tblW w:w="84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6"/>
        <w:gridCol w:w="1913"/>
        <w:gridCol w:w="1254"/>
        <w:gridCol w:w="1674"/>
        <w:gridCol w:w="1279"/>
      </w:tblGrid>
      <w:tr w:rsidR="00D14973" w:rsidRPr="00AB28D8" w14:paraId="23550AF9" w14:textId="77777777" w:rsidTr="00BE7B14">
        <w:trPr>
          <w:trHeight w:val="585"/>
        </w:trPr>
        <w:tc>
          <w:tcPr>
            <w:tcW w:w="197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428B3B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Variable Name</w:t>
            </w:r>
          </w:p>
        </w:tc>
        <w:tc>
          <w:tcPr>
            <w:tcW w:w="224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E439A4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Variable Definition</w:t>
            </w:r>
          </w:p>
        </w:tc>
        <w:tc>
          <w:tcPr>
            <w:tcW w:w="1254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840EF0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Data Type</w:t>
            </w:r>
          </w:p>
        </w:tc>
        <w:tc>
          <w:tcPr>
            <w:tcW w:w="1674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3DD62B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Data Source</w:t>
            </w:r>
          </w:p>
        </w:tc>
        <w:tc>
          <w:tcPr>
            <w:tcW w:w="127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4E0650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Filling Instructions</w:t>
            </w:r>
          </w:p>
        </w:tc>
      </w:tr>
      <w:tr w:rsidR="00D14973" w:rsidRPr="00AB28D8" w14:paraId="44AFFF64" w14:textId="77777777" w:rsidTr="00BE7B14">
        <w:trPr>
          <w:trHeight w:val="585"/>
        </w:trPr>
        <w:tc>
          <w:tcPr>
            <w:tcW w:w="197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92B91E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Unique Study ID</w:t>
            </w:r>
          </w:p>
        </w:tc>
        <w:tc>
          <w:tcPr>
            <w:tcW w:w="224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D47263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Formatted as "Year-Month-Sequence Number" (e.g., 201901001) to link all data of a single patient</w:t>
            </w:r>
          </w:p>
        </w:tc>
        <w:tc>
          <w:tcPr>
            <w:tcW w:w="1254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352C89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haracter</w:t>
            </w:r>
          </w:p>
        </w:tc>
        <w:tc>
          <w:tcPr>
            <w:tcW w:w="1674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FA652C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Researcher-defined (mapped to raw data)</w:t>
            </w:r>
          </w:p>
        </w:tc>
        <w:tc>
          <w:tcPr>
            <w:tcW w:w="127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084E4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Unique code; no duplicates allowed</w:t>
            </w:r>
          </w:p>
        </w:tc>
      </w:tr>
      <w:tr w:rsidR="00D14973" w:rsidRPr="00AB28D8" w14:paraId="3D6E02CA" w14:textId="77777777" w:rsidTr="00BE7B14">
        <w:trPr>
          <w:trHeight w:val="585"/>
        </w:trPr>
        <w:tc>
          <w:tcPr>
            <w:tcW w:w="197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E57400" w14:textId="77777777" w:rsidR="00D14973" w:rsidRDefault="00D14973" w:rsidP="00BE7B14">
            <w:pPr>
              <w:rPr>
                <w:rFonts w:ascii="Times New Roman" w:hAnsi="Times New Roman" w:cs="Times New Roman"/>
              </w:rPr>
            </w:pPr>
            <w:proofErr w:type="spellStart"/>
            <w:r w:rsidRPr="00AB28D8">
              <w:rPr>
                <w:rFonts w:ascii="Times New Roman" w:hAnsi="Times New Roman" w:cs="Times New Roman"/>
              </w:rPr>
              <w:t>HospitalizationNumber</w:t>
            </w:r>
            <w:proofErr w:type="spellEnd"/>
          </w:p>
          <w:p w14:paraId="339FE13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/Visit ID</w:t>
            </w:r>
          </w:p>
        </w:tc>
        <w:tc>
          <w:tcPr>
            <w:tcW w:w="224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8FE42F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Unique patient identifier in the hospital’s electronic medical record (EMR) system</w:t>
            </w:r>
          </w:p>
        </w:tc>
        <w:tc>
          <w:tcPr>
            <w:tcW w:w="1254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319374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haracter</w:t>
            </w:r>
          </w:p>
        </w:tc>
        <w:tc>
          <w:tcPr>
            <w:tcW w:w="1674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F27B5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 xml:space="preserve">Electronic Medical Record System, </w:t>
            </w:r>
            <w:proofErr w:type="spellStart"/>
            <w:r w:rsidRPr="00AB28D8">
              <w:rPr>
                <w:rFonts w:ascii="Times New Roman" w:hAnsi="Times New Roman" w:cs="Times New Roman"/>
              </w:rPr>
              <w:t>Fengxian</w:t>
            </w:r>
            <w:proofErr w:type="spellEnd"/>
            <w:r w:rsidRPr="00AB28D8">
              <w:rPr>
                <w:rFonts w:ascii="Times New Roman" w:hAnsi="Times New Roman" w:cs="Times New Roman"/>
              </w:rPr>
              <w:t xml:space="preserve"> District Central Hospital → </w:t>
            </w:r>
            <w:r w:rsidRPr="00AB28D8">
              <w:rPr>
                <w:rFonts w:ascii="Times New Roman" w:hAnsi="Times New Roman" w:cs="Times New Roman"/>
              </w:rPr>
              <w:lastRenderedPageBreak/>
              <w:t>"Patient Basic Information" → "Hospitalization Number" field</w:t>
            </w:r>
          </w:p>
        </w:tc>
        <w:tc>
          <w:tcPr>
            <w:tcW w:w="127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72AD46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>Accurate entry for medical record traceability</w:t>
            </w:r>
          </w:p>
        </w:tc>
      </w:tr>
      <w:tr w:rsidR="00D14973" w:rsidRPr="00AB28D8" w14:paraId="6C73313A" w14:textId="77777777" w:rsidTr="00BE7B14">
        <w:trPr>
          <w:trHeight w:val="585"/>
        </w:trPr>
        <w:tc>
          <w:tcPr>
            <w:tcW w:w="197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6DC73D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Group Type</w:t>
            </w:r>
          </w:p>
        </w:tc>
        <w:tc>
          <w:tcPr>
            <w:tcW w:w="224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81506B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Distinguishes baseline group, intervention group, and concurrent control group</w:t>
            </w:r>
          </w:p>
        </w:tc>
        <w:tc>
          <w:tcPr>
            <w:tcW w:w="1254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F6E9DE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1674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76D10E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Study design + treatment records</w:t>
            </w:r>
          </w:p>
        </w:tc>
        <w:tc>
          <w:tcPr>
            <w:tcW w:w="127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3EACAC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Single selection; no multiple choices</w:t>
            </w:r>
          </w:p>
        </w:tc>
      </w:tr>
      <w:tr w:rsidR="00D14973" w:rsidRPr="00AB28D8" w14:paraId="4F717ED0" w14:textId="77777777" w:rsidTr="00BE7B14">
        <w:trPr>
          <w:trHeight w:val="585"/>
        </w:trPr>
        <w:tc>
          <w:tcPr>
            <w:tcW w:w="197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3469BF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Visit Date</w:t>
            </w:r>
          </w:p>
        </w:tc>
        <w:tc>
          <w:tcPr>
            <w:tcW w:w="224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C9789C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Date of patient’s arrival at the emergency triage desk (accurate to day)</w:t>
            </w:r>
          </w:p>
        </w:tc>
        <w:tc>
          <w:tcPr>
            <w:tcW w:w="1254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24E9AA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1674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24F54D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Emergency triage record / EMR → "Visit Registration" → "Triage Date" field</w:t>
            </w:r>
          </w:p>
        </w:tc>
        <w:tc>
          <w:tcPr>
            <w:tcW w:w="127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E35CF3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Format: YYYY-MM-DD</w:t>
            </w:r>
          </w:p>
        </w:tc>
      </w:tr>
      <w:tr w:rsidR="00D14973" w:rsidRPr="00AB28D8" w14:paraId="5945B58B" w14:textId="77777777" w:rsidTr="00BE7B14">
        <w:trPr>
          <w:trHeight w:val="585"/>
        </w:trPr>
        <w:tc>
          <w:tcPr>
            <w:tcW w:w="197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1AD5AB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Data Extractor</w:t>
            </w:r>
          </w:p>
        </w:tc>
        <w:tc>
          <w:tcPr>
            <w:tcW w:w="224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83CE60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 xml:space="preserve">Name of the researcher responsible for </w:t>
            </w:r>
            <w:r w:rsidRPr="00AB28D8">
              <w:rPr>
                <w:rFonts w:ascii="Times New Roman" w:hAnsi="Times New Roman" w:cs="Times New Roman"/>
              </w:rPr>
              <w:lastRenderedPageBreak/>
              <w:t>extracting the patient’s data</w:t>
            </w:r>
          </w:p>
        </w:tc>
        <w:tc>
          <w:tcPr>
            <w:tcW w:w="1254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90F6C4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>Character</w:t>
            </w:r>
          </w:p>
        </w:tc>
        <w:tc>
          <w:tcPr>
            <w:tcW w:w="1674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579865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Researcher documentation</w:t>
            </w:r>
          </w:p>
        </w:tc>
        <w:tc>
          <w:tcPr>
            <w:tcW w:w="127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7E105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 xml:space="preserve">Facilitates tracing responsible personnel </w:t>
            </w:r>
            <w:r w:rsidRPr="00AB28D8">
              <w:rPr>
                <w:rFonts w:ascii="Times New Roman" w:hAnsi="Times New Roman" w:cs="Times New Roman"/>
              </w:rPr>
              <w:lastRenderedPageBreak/>
              <w:t>during quality audits</w:t>
            </w:r>
          </w:p>
        </w:tc>
      </w:tr>
      <w:tr w:rsidR="00D14973" w:rsidRPr="00AB28D8" w14:paraId="0DED32B5" w14:textId="77777777" w:rsidTr="00BE7B14">
        <w:trPr>
          <w:trHeight w:val="585"/>
        </w:trPr>
        <w:tc>
          <w:tcPr>
            <w:tcW w:w="197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526A77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>Data Verifier</w:t>
            </w:r>
          </w:p>
        </w:tc>
        <w:tc>
          <w:tcPr>
            <w:tcW w:w="224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CB3053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Name of the researcher who reviewed the patient’s extracted data</w:t>
            </w:r>
          </w:p>
        </w:tc>
        <w:tc>
          <w:tcPr>
            <w:tcW w:w="1254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099282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haracter</w:t>
            </w:r>
          </w:p>
        </w:tc>
        <w:tc>
          <w:tcPr>
            <w:tcW w:w="1674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463B1A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Researcher documentation</w:t>
            </w:r>
          </w:p>
        </w:tc>
        <w:tc>
          <w:tcPr>
            <w:tcW w:w="127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561EEE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Double verification to ensure accuracy</w:t>
            </w:r>
          </w:p>
        </w:tc>
      </w:tr>
    </w:tbl>
    <w:p w14:paraId="5FBEFD9A" w14:textId="77777777" w:rsidR="00D14973" w:rsidRPr="00AB28D8" w:rsidRDefault="00D14973" w:rsidP="00D14973">
      <w:pPr>
        <w:ind w:left="440" w:firstLine="440"/>
        <w:rPr>
          <w:rFonts w:ascii="Times New Roman" w:hAnsi="Times New Roman" w:cs="Times New Roman"/>
          <w:b/>
          <w:bCs/>
        </w:rPr>
      </w:pPr>
      <w:r w:rsidRPr="00AB28D8">
        <w:rPr>
          <w:rFonts w:ascii="Times New Roman" w:hAnsi="Times New Roman" w:cs="Times New Roman"/>
          <w:b/>
          <w:bCs/>
        </w:rPr>
        <w:t>Module 2: Baseline Clinical Characteristics (Aligned with Study Protocol’s "Baseline Data")</w:t>
      </w:r>
    </w:p>
    <w:tbl>
      <w:tblPr>
        <w:tblW w:w="882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1"/>
        <w:gridCol w:w="1842"/>
        <w:gridCol w:w="1233"/>
        <w:gridCol w:w="1631"/>
        <w:gridCol w:w="2721"/>
      </w:tblGrid>
      <w:tr w:rsidR="00D14973" w:rsidRPr="00AB28D8" w14:paraId="2E4873C8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13F176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Variable Nam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2300A7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Variable Definition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DCD6C3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Data Type</w:t>
            </w:r>
          </w:p>
        </w:tc>
        <w:tc>
          <w:tcPr>
            <w:tcW w:w="2096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27FDB7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Data Source</w:t>
            </w:r>
          </w:p>
        </w:tc>
        <w:tc>
          <w:tcPr>
            <w:tcW w:w="1748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3D072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Filling Instructions</w:t>
            </w:r>
          </w:p>
        </w:tc>
      </w:tr>
      <w:tr w:rsidR="00D14973" w:rsidRPr="00AB28D8" w14:paraId="0F06981D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8E88DD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254B84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Patient’s biological gender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CF00DC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2096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60E624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EMR → "Demographic Information" → "Gender" field</w:t>
            </w:r>
          </w:p>
        </w:tc>
        <w:tc>
          <w:tcPr>
            <w:tcW w:w="1748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69D46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Single selection: Male/Female</w:t>
            </w:r>
          </w:p>
        </w:tc>
      </w:tr>
      <w:tr w:rsidR="00D14973" w:rsidRPr="00AB28D8" w14:paraId="5C4693CE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064D9B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DBE836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 xml:space="preserve">Actual age of the patient at the time </w:t>
            </w:r>
            <w:r w:rsidRPr="00AB28D8">
              <w:rPr>
                <w:rFonts w:ascii="Times New Roman" w:hAnsi="Times New Roman" w:cs="Times New Roman"/>
              </w:rPr>
              <w:lastRenderedPageBreak/>
              <w:t>of visit (accurate to year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681C3D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>Continuous</w:t>
            </w:r>
          </w:p>
        </w:tc>
        <w:tc>
          <w:tcPr>
            <w:tcW w:w="2096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10019D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 xml:space="preserve">EMR → "Demographic </w:t>
            </w:r>
            <w:r w:rsidRPr="00AB28D8">
              <w:rPr>
                <w:rFonts w:ascii="Times New Roman" w:hAnsi="Times New Roman" w:cs="Times New Roman"/>
              </w:rPr>
              <w:lastRenderedPageBreak/>
              <w:t>Information" → "Date of Birth" field</w:t>
            </w:r>
          </w:p>
        </w:tc>
        <w:tc>
          <w:tcPr>
            <w:tcW w:w="1748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1AB961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 xml:space="preserve">Calculation: Visit year - birth year; extracted </w:t>
            </w:r>
            <w:r w:rsidRPr="00AB28D8">
              <w:rPr>
                <w:rFonts w:ascii="Times New Roman" w:hAnsi="Times New Roman" w:cs="Times New Roman"/>
              </w:rPr>
              <w:lastRenderedPageBreak/>
              <w:t>directly from medical records</w:t>
            </w:r>
          </w:p>
        </w:tc>
      </w:tr>
      <w:tr w:rsidR="00D14973" w:rsidRPr="00AB28D8" w14:paraId="150D5966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A13050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>Hypertension History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C724CF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Pre-existing hypertension (including medication history) or hypertension diagnosed at admission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DBF86F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2096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D68EFE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EMR → "Past Medical History" + admission blood pressure record → "Vital Signs" field</w:t>
            </w:r>
          </w:p>
        </w:tc>
        <w:tc>
          <w:tcPr>
            <w:tcW w:w="1748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3889DA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Single selection: Yes/No</w:t>
            </w:r>
          </w:p>
        </w:tc>
      </w:tr>
      <w:tr w:rsidR="00D14973" w:rsidRPr="00AB28D8" w14:paraId="389172CA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2B526E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Diabetes Mellitus History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061E86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Pre-existing diabetes (including medication/insulin history) or diabetes diagnosed at admission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CDEF5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2096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63D5B1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EMR → "Past Medical History" + admission blood glucose record → "Laboratory Examinations" field</w:t>
            </w:r>
          </w:p>
        </w:tc>
        <w:tc>
          <w:tcPr>
            <w:tcW w:w="1748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09AF2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Single selection: Yes/No</w:t>
            </w:r>
          </w:p>
        </w:tc>
      </w:tr>
      <w:tr w:rsidR="00D14973" w:rsidRPr="00AB28D8" w14:paraId="6EA503D0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ED8061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>Coronary Artery Disease (CAD) History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62F0A4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Pre-existing CAD (including prior PCI/CABG history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B6908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2096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D379C9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EMR → "Past Medical History" → "</w:t>
            </w:r>
            <w:proofErr w:type="gramStart"/>
            <w:r w:rsidRPr="00AB28D8">
              <w:rPr>
                <w:rFonts w:ascii="Times New Roman" w:hAnsi="Times New Roman" w:cs="Times New Roman"/>
              </w:rPr>
              <w:t>Cardiovascular Disease</w:t>
            </w:r>
            <w:proofErr w:type="gramEnd"/>
            <w:r w:rsidRPr="00AB28D8">
              <w:rPr>
                <w:rFonts w:ascii="Times New Roman" w:hAnsi="Times New Roman" w:cs="Times New Roman"/>
              </w:rPr>
              <w:t>" field</w:t>
            </w:r>
          </w:p>
        </w:tc>
        <w:tc>
          <w:tcPr>
            <w:tcW w:w="1748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F3FFB2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Single selection: Yes/No</w:t>
            </w:r>
          </w:p>
        </w:tc>
      </w:tr>
      <w:tr w:rsidR="00D14973" w:rsidRPr="00AB28D8" w14:paraId="151A034E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902C96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Onset Period (Day/Night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0B513A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Time period of symptom onset reported by the patient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381D00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2096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BD5773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Emergency medical record / EMR → "Present Illness" → "Onset Time" field</w:t>
            </w:r>
          </w:p>
        </w:tc>
        <w:tc>
          <w:tcPr>
            <w:tcW w:w="1748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D0B76F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Single selection: Day (06:00–18:00)/Night (18:00–06:00 next day)</w:t>
            </w:r>
          </w:p>
        </w:tc>
      </w:tr>
      <w:tr w:rsidR="00D14973" w:rsidRPr="00AB28D8" w14:paraId="1821E45F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FD82FB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STEMI ICD-10 Cod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96A124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Primary discharge diagnosis code (compliant with single-disease quality monitoring requirements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B0A045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haracter</w:t>
            </w:r>
          </w:p>
        </w:tc>
        <w:tc>
          <w:tcPr>
            <w:tcW w:w="2096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0147C3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EMR → "Discharge Diagnosis" → "Primary Diagnosis Code" field</w:t>
            </w:r>
          </w:p>
        </w:tc>
        <w:tc>
          <w:tcPr>
            <w:tcW w:w="1748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2AF5BA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Only select I21.0/I21.1/I21.2/I21.3/I21.9</w:t>
            </w:r>
          </w:p>
        </w:tc>
      </w:tr>
      <w:tr w:rsidR="00D14973" w:rsidRPr="00AB28D8" w14:paraId="78EB25E6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42D777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>Body Mass Index (BMI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50F0F6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BMI at the time of visit (weight/height²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38C317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096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A12C43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EMR → "Physical Examination" → "Weight" and "Height" fields</w:t>
            </w:r>
          </w:p>
        </w:tc>
        <w:tc>
          <w:tcPr>
            <w:tcW w:w="1748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2BD730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Retain 1 decimal place; unit: kg/m²; code as "NA" if missing</w:t>
            </w:r>
          </w:p>
        </w:tc>
      </w:tr>
      <w:tr w:rsidR="00D14973" w:rsidRPr="00AB28D8" w14:paraId="234BDBFB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19E41C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Onset Date Typ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50F43E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Whether the onset date is a statutory working day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B6C1EB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2096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3A3494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Onset date + national statutory holiday list</w:t>
            </w:r>
          </w:p>
        </w:tc>
        <w:tc>
          <w:tcPr>
            <w:tcW w:w="1748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FFF44D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Single selection: Working day (Monday–Friday, excluding adjusted rest days)/Holiday (including weekends and statutory holidays)</w:t>
            </w:r>
          </w:p>
        </w:tc>
      </w:tr>
    </w:tbl>
    <w:p w14:paraId="3042F3E4" w14:textId="77777777" w:rsidR="00D14973" w:rsidRPr="00AB28D8" w:rsidRDefault="00D14973" w:rsidP="00D14973">
      <w:pPr>
        <w:ind w:left="440" w:firstLine="440"/>
        <w:rPr>
          <w:rFonts w:ascii="Times New Roman" w:hAnsi="Times New Roman" w:cs="Times New Roman"/>
          <w:b/>
          <w:bCs/>
        </w:rPr>
      </w:pPr>
      <w:r w:rsidRPr="00AB28D8">
        <w:rPr>
          <w:rFonts w:ascii="Times New Roman" w:hAnsi="Times New Roman" w:cs="Times New Roman"/>
          <w:b/>
          <w:bCs/>
        </w:rPr>
        <w:t>Module 3: Treatment Delay Indicators (Primary Outcomes, Aligned with Study Protocol)</w:t>
      </w:r>
    </w:p>
    <w:tbl>
      <w:tblPr>
        <w:tblW w:w="75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9"/>
        <w:gridCol w:w="1619"/>
        <w:gridCol w:w="1255"/>
        <w:gridCol w:w="1403"/>
        <w:gridCol w:w="1534"/>
      </w:tblGrid>
      <w:tr w:rsidR="00D14973" w:rsidRPr="00AB28D8" w14:paraId="66C3D973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934527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Variable Nam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D09C0C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Variable Definition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FF38A6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Data Typ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2D0C4D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Data Sourc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3DB133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Filling Instructions</w:t>
            </w:r>
          </w:p>
        </w:tc>
      </w:tr>
      <w:tr w:rsidR="00D14973" w:rsidRPr="00AB28D8" w14:paraId="4418A0CE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7A0E96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Time of First ECG Completion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8E42FF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 xml:space="preserve">Time when the first 12-lead ECG was completed </w:t>
            </w:r>
            <w:r w:rsidRPr="00AB28D8">
              <w:rPr>
                <w:rFonts w:ascii="Times New Roman" w:hAnsi="Times New Roman" w:cs="Times New Roman"/>
              </w:rPr>
              <w:lastRenderedPageBreak/>
              <w:t>(prehospital or in-hospital emergency; accurate to minute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ACF473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>Tim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2AB905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 xml:space="preserve">Emergency medical record / ECG report </w:t>
            </w:r>
            <w:r w:rsidRPr="00AB28D8">
              <w:rPr>
                <w:rFonts w:ascii="Times New Roman" w:hAnsi="Times New Roman" w:cs="Times New Roman"/>
              </w:rPr>
              <w:lastRenderedPageBreak/>
              <w:t>→ "Report Time" field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08B51C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>Format: YYYY-MM-DD HH:MM</w:t>
            </w:r>
          </w:p>
        </w:tc>
      </w:tr>
      <w:tr w:rsidR="00D14973" w:rsidRPr="00AB28D8" w14:paraId="27205C81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DDCA0F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 xml:space="preserve">Catheterization Laboratory (Cath Lab) </w:t>
            </w:r>
            <w:proofErr w:type="spellStart"/>
            <w:r w:rsidRPr="00AB28D8">
              <w:rPr>
                <w:rFonts w:ascii="Times New Roman" w:hAnsi="Times New Roman" w:cs="Times New Roman"/>
              </w:rPr>
              <w:t>Preactivation</w:t>
            </w:r>
            <w:proofErr w:type="spellEnd"/>
            <w:r w:rsidRPr="00AB28D8"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9DAFBC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 xml:space="preserve">Time when the in-hospital team initiated the </w:t>
            </w:r>
            <w:proofErr w:type="spellStart"/>
            <w:r w:rsidRPr="00AB28D8">
              <w:rPr>
                <w:rFonts w:ascii="Times New Roman" w:hAnsi="Times New Roman" w:cs="Times New Roman"/>
              </w:rPr>
              <w:t>cath</w:t>
            </w:r>
            <w:proofErr w:type="spellEnd"/>
            <w:r w:rsidRPr="00AB28D8">
              <w:rPr>
                <w:rFonts w:ascii="Times New Roman" w:hAnsi="Times New Roman" w:cs="Times New Roman"/>
              </w:rPr>
              <w:t xml:space="preserve"> lab after receiving the alert (accurate to minute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6BBD1B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426762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hest Pain Center Registry / App backend logs → "Alert Response Time" field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850BBE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For the intervention group, link to App alert time</w:t>
            </w:r>
          </w:p>
        </w:tc>
      </w:tr>
      <w:tr w:rsidR="00D14973" w:rsidRPr="00AB28D8" w14:paraId="065F178C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898A9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Time from First ECG to Cath Lab Activation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96B8DD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 xml:space="preserve">Interval between first ECG completion and </w:t>
            </w:r>
            <w:proofErr w:type="spellStart"/>
            <w:r w:rsidRPr="00AB28D8">
              <w:rPr>
                <w:rFonts w:ascii="Times New Roman" w:hAnsi="Times New Roman" w:cs="Times New Roman"/>
              </w:rPr>
              <w:t>cath</w:t>
            </w:r>
            <w:proofErr w:type="spellEnd"/>
            <w:r w:rsidRPr="00AB28D8">
              <w:rPr>
                <w:rFonts w:ascii="Times New Roman" w:hAnsi="Times New Roman" w:cs="Times New Roman"/>
              </w:rPr>
              <w:t xml:space="preserve"> lab </w:t>
            </w:r>
            <w:proofErr w:type="spellStart"/>
            <w:r w:rsidRPr="00AB28D8">
              <w:rPr>
                <w:rFonts w:ascii="Times New Roman" w:hAnsi="Times New Roman" w:cs="Times New Roman"/>
              </w:rPr>
              <w:t>preactivation</w:t>
            </w:r>
            <w:proofErr w:type="spellEnd"/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3EF9B7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FE85AC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alculated (unit: minutes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5AE710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Mark as "Abnormal" for verification if negative</w:t>
            </w:r>
          </w:p>
        </w:tc>
      </w:tr>
      <w:tr w:rsidR="00D14973" w:rsidRPr="00AB28D8" w14:paraId="40DD922C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171B52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>Emergency Department (ED) Arrival Tim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7FDAE0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Time when the patient arrived at the ED triage desk (accurate to minute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FCA529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58CAF1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Emergency triage record → "Triage Time" field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6E707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Format: YYYY-MM-DD HH:MM</w:t>
            </w:r>
          </w:p>
        </w:tc>
      </w:tr>
      <w:tr w:rsidR="00D14973" w:rsidRPr="00AB28D8" w14:paraId="48BDDD11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3D6F17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PCI Guidewire Crossing Tim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DB754F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Time when the guidewire first crossed the infarct-related artery during PCI (accurate to minute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303B20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593C40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PCI operation record / Chest Pain Center Registry → "STEMI-3.2" indicator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694662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Aligned with single-disease quality metrics</w:t>
            </w:r>
          </w:p>
        </w:tc>
      </w:tr>
      <w:tr w:rsidR="00D14973" w:rsidRPr="00AB28D8" w14:paraId="7C98CBE9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D6A93F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Door-to-Wire Time (D2W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27A815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Interval between ED arrival time and guidewire crossing tim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68116F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71A711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alculated (unit: minutes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23058E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 xml:space="preserve">Primary outcome; mark abnormal values (&gt;300 </w:t>
            </w:r>
            <w:r w:rsidRPr="00AB28D8">
              <w:rPr>
                <w:rFonts w:ascii="Times New Roman" w:hAnsi="Times New Roman" w:cs="Times New Roman"/>
              </w:rPr>
              <w:lastRenderedPageBreak/>
              <w:t>minutes) for verification</w:t>
            </w:r>
          </w:p>
        </w:tc>
      </w:tr>
      <w:tr w:rsidR="00D14973" w:rsidRPr="00AB28D8" w14:paraId="4AB27580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D393BF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>Patient-Reported Onset Tim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D7C1A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Time when symptoms first appeared (reported by the patient or family; accurate to minute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2D1783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EBA906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Emergency medical record / EMR → "Present Illness" → "Onset Time" field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C01A02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Format: YYYY-MM-DD HH:MM; code as "Unknown" if unrecallable</w:t>
            </w:r>
          </w:p>
        </w:tc>
      </w:tr>
      <w:tr w:rsidR="00D14973" w:rsidRPr="00AB28D8" w14:paraId="609F761E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5280DF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Total Ischemic Tim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26CEE4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Interval between patient-reported onset time and guidewire crossing tim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DBDF89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1B7B63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alculated (unit: minutes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595F07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Mark as "NA" if onset time is unknown</w:t>
            </w:r>
          </w:p>
        </w:tc>
      </w:tr>
      <w:tr w:rsidR="00D14973" w:rsidRPr="00AB28D8" w14:paraId="34B58D13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835049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 xml:space="preserve">Cath Lab Response Time </w:t>
            </w:r>
            <w:r w:rsidRPr="00AB28D8">
              <w:rPr>
                <w:rFonts w:ascii="Times New Roman" w:hAnsi="Times New Roman" w:cs="Times New Roman"/>
              </w:rPr>
              <w:lastRenderedPageBreak/>
              <w:t>(Intervention Group Only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ABF63C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 xml:space="preserve">Interval between App alert sending </w:t>
            </w:r>
            <w:r w:rsidRPr="00AB28D8">
              <w:rPr>
                <w:rFonts w:ascii="Times New Roman" w:hAnsi="Times New Roman" w:cs="Times New Roman"/>
              </w:rPr>
              <w:lastRenderedPageBreak/>
              <w:t xml:space="preserve">and in-hospital team’s confirmation of </w:t>
            </w:r>
            <w:proofErr w:type="spellStart"/>
            <w:r w:rsidRPr="00AB28D8">
              <w:rPr>
                <w:rFonts w:ascii="Times New Roman" w:hAnsi="Times New Roman" w:cs="Times New Roman"/>
              </w:rPr>
              <w:t>cath</w:t>
            </w:r>
            <w:proofErr w:type="spellEnd"/>
            <w:r w:rsidRPr="00AB28D8">
              <w:rPr>
                <w:rFonts w:ascii="Times New Roman" w:hAnsi="Times New Roman" w:cs="Times New Roman"/>
              </w:rPr>
              <w:t xml:space="preserve"> lab </w:t>
            </w:r>
            <w:proofErr w:type="spellStart"/>
            <w:r w:rsidRPr="00AB28D8">
              <w:rPr>
                <w:rFonts w:ascii="Times New Roman" w:hAnsi="Times New Roman" w:cs="Times New Roman"/>
              </w:rPr>
              <w:t>preactivation</w:t>
            </w:r>
            <w:proofErr w:type="spellEnd"/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121CFB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>Continuous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EECA70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 xml:space="preserve">App backend logs + Chest Pain </w:t>
            </w:r>
            <w:r w:rsidRPr="00AB28D8">
              <w:rPr>
                <w:rFonts w:ascii="Times New Roman" w:hAnsi="Times New Roman" w:cs="Times New Roman"/>
              </w:rPr>
              <w:lastRenderedPageBreak/>
              <w:t>Center Registry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D8EAD3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 xml:space="preserve">Calculation: Cath lab </w:t>
            </w:r>
            <w:proofErr w:type="spellStart"/>
            <w:r w:rsidRPr="00AB28D8">
              <w:rPr>
                <w:rFonts w:ascii="Times New Roman" w:hAnsi="Times New Roman" w:cs="Times New Roman"/>
              </w:rPr>
              <w:t>preactivation</w:t>
            </w:r>
            <w:proofErr w:type="spellEnd"/>
            <w:r w:rsidRPr="00AB28D8">
              <w:rPr>
                <w:rFonts w:ascii="Times New Roman" w:hAnsi="Times New Roman" w:cs="Times New Roman"/>
              </w:rPr>
              <w:t xml:space="preserve"> </w:t>
            </w:r>
            <w:r w:rsidRPr="00AB28D8">
              <w:rPr>
                <w:rFonts w:ascii="Times New Roman" w:hAnsi="Times New Roman" w:cs="Times New Roman"/>
              </w:rPr>
              <w:lastRenderedPageBreak/>
              <w:t>time - App alert time; unit: minutes</w:t>
            </w:r>
          </w:p>
        </w:tc>
      </w:tr>
    </w:tbl>
    <w:p w14:paraId="33F1E573" w14:textId="77777777" w:rsidR="00D14973" w:rsidRPr="00AB28D8" w:rsidRDefault="00D14973" w:rsidP="00D14973">
      <w:pPr>
        <w:ind w:left="440" w:firstLine="440"/>
        <w:rPr>
          <w:rFonts w:ascii="Times New Roman" w:hAnsi="Times New Roman" w:cs="Times New Roman"/>
          <w:b/>
          <w:bCs/>
        </w:rPr>
      </w:pPr>
      <w:r w:rsidRPr="00AB28D8">
        <w:rPr>
          <w:rFonts w:ascii="Times New Roman" w:hAnsi="Times New Roman" w:cs="Times New Roman"/>
          <w:b/>
          <w:bCs/>
        </w:rPr>
        <w:lastRenderedPageBreak/>
        <w:t>Module 4: Clinical Outcome Indicators (Short-Term/Long-Term + App Efficacy)</w:t>
      </w:r>
    </w:p>
    <w:tbl>
      <w:tblPr>
        <w:tblW w:w="75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536"/>
        <w:gridCol w:w="1255"/>
        <w:gridCol w:w="1694"/>
        <w:gridCol w:w="2670"/>
      </w:tblGrid>
      <w:tr w:rsidR="00D14973" w:rsidRPr="00AB28D8" w14:paraId="4CE740B2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FC348F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Variable Nam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792C3D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Variable Definition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A2F547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Data Typ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A88BD1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Data Sourc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08C7D6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Filling Instructions</w:t>
            </w:r>
          </w:p>
        </w:tc>
      </w:tr>
      <w:tr w:rsidR="00D14973" w:rsidRPr="00AB28D8" w14:paraId="0A1AC1A7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A9D257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30-Day MACE Occurrenc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F7401A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Occurrence of all-cause death, reinfarction, or heart failure within 30 days after PCI (per study protocol definition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62FFE3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FF6429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Outpatient follow-up records + telephone follow-up + medical insurance databas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B23150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Single selection: Not occurred/Occurred - All-cause death/Occurred - Reinfarction/Occurred - Heart failure</w:t>
            </w:r>
          </w:p>
        </w:tc>
      </w:tr>
      <w:tr w:rsidR="00D14973" w:rsidRPr="00AB28D8" w14:paraId="67C9B732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83D33F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PCI Success Rat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4BFED7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 xml:space="preserve">Whether the infarct-related </w:t>
            </w:r>
            <w:r w:rsidRPr="00AB28D8">
              <w:rPr>
                <w:rFonts w:ascii="Times New Roman" w:hAnsi="Times New Roman" w:cs="Times New Roman"/>
              </w:rPr>
              <w:lastRenderedPageBreak/>
              <w:t>artery achieved TIMI 3 flow after PCI (Thrombolysis in Myocardial Infarction flow grade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7C479C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>Categorical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D40CC7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PCI operation record → "Post-</w:t>
            </w:r>
            <w:r w:rsidRPr="00AB28D8">
              <w:rPr>
                <w:rFonts w:ascii="Times New Roman" w:hAnsi="Times New Roman" w:cs="Times New Roman"/>
              </w:rPr>
              <w:lastRenderedPageBreak/>
              <w:t>procedural Flow Grade" field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FB17B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 xml:space="preserve">Single selection: Successful (TIMI 3)/Failed </w:t>
            </w:r>
            <w:r w:rsidRPr="00AB28D8">
              <w:rPr>
                <w:rFonts w:ascii="Times New Roman" w:hAnsi="Times New Roman" w:cs="Times New Roman"/>
              </w:rPr>
              <w:lastRenderedPageBreak/>
              <w:t>(TIMI 0–2); record failure reason (e.g., vessel occlusion, dissection) if failed</w:t>
            </w:r>
          </w:p>
        </w:tc>
      </w:tr>
      <w:tr w:rsidR="00D14973" w:rsidRPr="00AB28D8" w14:paraId="2CDE763A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85F2B3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>1-Year All-Cause Mortality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BC8854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Occurrence of all-cause death within 1 year after PCI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C6ED6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8EA865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Medical insurance database + telephone follow-up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DED6AD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Single selection: Yes/No; record death date (YYYY-MM-DD) if deceased</w:t>
            </w:r>
          </w:p>
        </w:tc>
      </w:tr>
      <w:tr w:rsidR="00D14973" w:rsidRPr="00AB28D8" w14:paraId="3E281FA0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6A5E91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4-Year All-Cause Mortality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BAD62A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Occurrence of all-cause death within 4 years after PCI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B6DBE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1F142C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Medical insurance database + outpatient follow-up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559B00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Single selection: Yes/No/Under follow-up; record death date if deceased</w:t>
            </w:r>
          </w:p>
        </w:tc>
      </w:tr>
      <w:tr w:rsidR="00D14973" w:rsidRPr="00AB28D8" w14:paraId="35EECC23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5201B0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 xml:space="preserve">Left Ventricular </w:t>
            </w:r>
            <w:r w:rsidRPr="00AB28D8">
              <w:rPr>
                <w:rFonts w:ascii="Times New Roman" w:hAnsi="Times New Roman" w:cs="Times New Roman"/>
              </w:rPr>
              <w:lastRenderedPageBreak/>
              <w:t>Ejection Fraction (LVEF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177821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 xml:space="preserve">LVEF value within 1 week </w:t>
            </w:r>
            <w:r w:rsidRPr="00AB28D8">
              <w:rPr>
                <w:rFonts w:ascii="Times New Roman" w:hAnsi="Times New Roman" w:cs="Times New Roman"/>
              </w:rPr>
              <w:lastRenderedPageBreak/>
              <w:t>after PCI or before discharg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6876DD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>Continuous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A4ACEB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 xml:space="preserve">Echocardiogram report → "Left </w:t>
            </w:r>
            <w:r w:rsidRPr="00AB28D8">
              <w:rPr>
                <w:rFonts w:ascii="Times New Roman" w:hAnsi="Times New Roman" w:cs="Times New Roman"/>
              </w:rPr>
              <w:lastRenderedPageBreak/>
              <w:t>Ventricular Function" → "LVEF" field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8A626C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>Retain 1 decimal place (e.g., 52.5%)</w:t>
            </w:r>
          </w:p>
        </w:tc>
      </w:tr>
      <w:tr w:rsidR="00D14973" w:rsidRPr="00AB28D8" w14:paraId="6097668A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1A1AC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Information Transmission Success Rate (Intervention Group Only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8229BE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Whether App-uploaded information (including ECG) was complete and successfully received in-hospital (no loss/damage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885BFB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3D6CB3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App backend logs + manual verification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7FD191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Single selection: Successful/Failed</w:t>
            </w:r>
          </w:p>
        </w:tc>
      </w:tr>
      <w:tr w:rsidR="00D14973" w:rsidRPr="00AB28D8" w14:paraId="183FB6AF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45A52F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Prehospital-In-Hospital ECG Diagnosis Consistency (Intervention Group Only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DEC8E1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 xml:space="preserve">Consistency between prehospital ECG interpretation (by emergency </w:t>
            </w:r>
            <w:r w:rsidRPr="00AB28D8">
              <w:rPr>
                <w:rFonts w:ascii="Times New Roman" w:hAnsi="Times New Roman" w:cs="Times New Roman"/>
              </w:rPr>
              <w:lastRenderedPageBreak/>
              <w:t>physicians via App) and in-hospital ECG interpretation (by cardiologists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CD1A2E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lastRenderedPageBreak/>
              <w:t>Categorical + Calculated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724A9F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Emergency medical record + ECG report + Kappa value calculation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A5B5E4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Single selection: Consistent/Inconsistent; Kappa ≥0.75=</w:t>
            </w:r>
            <w:proofErr w:type="spellStart"/>
            <w:r w:rsidRPr="00AB28D8">
              <w:rPr>
                <w:rFonts w:ascii="Times New Roman" w:hAnsi="Times New Roman" w:cs="Times New Roman"/>
              </w:rPr>
              <w:t>excellenconsistency</w:t>
            </w:r>
            <w:proofErr w:type="spellEnd"/>
            <w:r w:rsidRPr="00AB28D8">
              <w:rPr>
                <w:rFonts w:ascii="Times New Roman" w:hAnsi="Times New Roman" w:cs="Times New Roman"/>
              </w:rPr>
              <w:t xml:space="preserve">, 0.4–0.75=moderate consistency, &lt;0.4=poor consistency; resolve </w:t>
            </w:r>
            <w:r w:rsidRPr="00AB28D8">
              <w:rPr>
                <w:rFonts w:ascii="Times New Roman" w:hAnsi="Times New Roman" w:cs="Times New Roman"/>
              </w:rPr>
              <w:lastRenderedPageBreak/>
              <w:t>discrepancies via third expert adjudication</w:t>
            </w:r>
          </w:p>
        </w:tc>
      </w:tr>
    </w:tbl>
    <w:p w14:paraId="5F501CA8" w14:textId="77777777" w:rsidR="00D14973" w:rsidRPr="00AB28D8" w:rsidRDefault="00D14973" w:rsidP="00D14973">
      <w:pPr>
        <w:ind w:left="440" w:firstLine="440"/>
        <w:rPr>
          <w:rFonts w:ascii="Times New Roman" w:hAnsi="Times New Roman" w:cs="Times New Roman"/>
          <w:b/>
          <w:bCs/>
        </w:rPr>
      </w:pPr>
      <w:r w:rsidRPr="00AB28D8">
        <w:rPr>
          <w:rFonts w:ascii="Times New Roman" w:hAnsi="Times New Roman" w:cs="Times New Roman"/>
          <w:b/>
          <w:bCs/>
        </w:rPr>
        <w:lastRenderedPageBreak/>
        <w:t>II. Coding Rules (Unified Data Entry Standards)</w:t>
      </w:r>
    </w:p>
    <w:p w14:paraId="1F684501" w14:textId="77777777" w:rsidR="00D14973" w:rsidRPr="00AB28D8" w:rsidRDefault="00D14973" w:rsidP="00D14973">
      <w:pPr>
        <w:ind w:left="440" w:firstLine="440"/>
        <w:rPr>
          <w:rFonts w:ascii="Times New Roman" w:hAnsi="Times New Roman" w:cs="Times New Roman"/>
          <w:b/>
          <w:bCs/>
        </w:rPr>
      </w:pPr>
      <w:r w:rsidRPr="00AB28D8">
        <w:rPr>
          <w:rFonts w:ascii="Times New Roman" w:hAnsi="Times New Roman" w:cs="Times New Roman"/>
          <w:b/>
          <w:bCs/>
        </w:rPr>
        <w:t>1. Coding Table for Categorical Variables (Core Variables)</w:t>
      </w:r>
    </w:p>
    <w:tbl>
      <w:tblPr>
        <w:tblW w:w="75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9"/>
        <w:gridCol w:w="1662"/>
        <w:gridCol w:w="800"/>
        <w:gridCol w:w="3349"/>
      </w:tblGrid>
      <w:tr w:rsidR="00D14973" w:rsidRPr="00AB28D8" w14:paraId="07B55A94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2C0762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Variable Category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243A80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Specific Options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E54319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ode Valu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4C0700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Notes (Supplementary Explanations)</w:t>
            </w:r>
          </w:p>
        </w:tc>
      </w:tr>
      <w:tr w:rsidR="00D14973" w:rsidRPr="00AB28D8" w14:paraId="18C065DE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608F7E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Group Typ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6DC9AA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Baseline group (2019–2020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DE4006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4AE1AD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onventional treatment mode; no App use</w:t>
            </w:r>
          </w:p>
        </w:tc>
      </w:tr>
      <w:tr w:rsidR="00D14973" w:rsidRPr="00AB28D8" w14:paraId="4AEF1A2E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10BC15" w14:textId="77777777" w:rsidR="00D14973" w:rsidRPr="00AB28D8" w:rsidRDefault="00D14973" w:rsidP="00BE7B14">
            <w:pPr>
              <w:ind w:left="440"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0C4194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Intervention group (2021–2024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3C9D56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6CCC86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App-mediated prehospital-in-hospital coordination mode</w:t>
            </w:r>
          </w:p>
        </w:tc>
      </w:tr>
      <w:tr w:rsidR="00D14973" w:rsidRPr="00AB28D8" w14:paraId="4F44FD94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CC26F5" w14:textId="77777777" w:rsidR="00D14973" w:rsidRPr="00AB28D8" w:rsidRDefault="00D14973" w:rsidP="00BE7B14">
            <w:pPr>
              <w:ind w:left="440"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FF7373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oncurrent control group (2021–2024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FCD294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273C66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No App use (self-admitted or ambulance-transported without App reporting)</w:t>
            </w:r>
          </w:p>
        </w:tc>
      </w:tr>
      <w:tr w:rsidR="00D14973" w:rsidRPr="00AB28D8" w14:paraId="592F5C0A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C0FF9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1A221E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9B9FB4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4AAF2E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—</w:t>
            </w:r>
          </w:p>
        </w:tc>
      </w:tr>
      <w:tr w:rsidR="00D14973" w:rsidRPr="00AB28D8" w14:paraId="07716ED0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EACDDE" w14:textId="77777777" w:rsidR="00D14973" w:rsidRPr="00AB28D8" w:rsidRDefault="00D14973" w:rsidP="00BE7B14">
            <w:pPr>
              <w:ind w:left="440"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E87625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0941A2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27B5AC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—</w:t>
            </w:r>
          </w:p>
        </w:tc>
      </w:tr>
      <w:tr w:rsidR="00D14973" w:rsidRPr="00AB28D8" w14:paraId="261D0E15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B4E78C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Hypertension History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23B25D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Yes (pre-existing or diagnosed at admission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7E5EB7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0496E2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 xml:space="preserve">Meets either: </w:t>
            </w:r>
            <w:r w:rsidRPr="00AB28D8">
              <w:rPr>
                <w:rFonts w:ascii="Cambria Math" w:hAnsi="Cambria Math" w:cs="Cambria Math"/>
              </w:rPr>
              <w:t>①</w:t>
            </w:r>
            <w:r w:rsidRPr="00AB28D8">
              <w:rPr>
                <w:rFonts w:ascii="Times New Roman" w:hAnsi="Times New Roman" w:cs="Times New Roman"/>
              </w:rPr>
              <w:t xml:space="preserve"> Prior diagnosis record; or </w:t>
            </w:r>
            <w:r w:rsidRPr="00AB28D8">
              <w:rPr>
                <w:rFonts w:ascii="Cambria Math" w:hAnsi="Cambria Math" w:cs="Cambria Math"/>
              </w:rPr>
              <w:t>②</w:t>
            </w:r>
            <w:r w:rsidRPr="00AB28D8">
              <w:rPr>
                <w:rFonts w:ascii="Times New Roman" w:hAnsi="Times New Roman" w:cs="Times New Roman"/>
              </w:rPr>
              <w:t xml:space="preserve"> Admission SBP ≥140 mmHg and/or DBP ≥90 mmHg (non-emergent state)</w:t>
            </w:r>
          </w:p>
        </w:tc>
      </w:tr>
      <w:tr w:rsidR="00D14973" w:rsidRPr="00AB28D8" w14:paraId="004ED6E5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B1F506" w14:textId="77777777" w:rsidR="00D14973" w:rsidRPr="00AB28D8" w:rsidRDefault="00D14973" w:rsidP="00BE7B14">
            <w:pPr>
              <w:ind w:left="440"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11C644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EFE56F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41BF26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No prior history + normal admission blood pressure</w:t>
            </w:r>
          </w:p>
        </w:tc>
      </w:tr>
      <w:tr w:rsidR="00D14973" w:rsidRPr="00AB28D8" w14:paraId="4504A16D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96CA9B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Diabetes Mellitus History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E79E17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Yes (pre-existing or diagnosed at admission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A88AEE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E6BD9B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 xml:space="preserve">Meets either: </w:t>
            </w:r>
            <w:r w:rsidRPr="00AB28D8">
              <w:rPr>
                <w:rFonts w:ascii="Cambria Math" w:hAnsi="Cambria Math" w:cs="Cambria Math"/>
              </w:rPr>
              <w:t>①</w:t>
            </w:r>
            <w:r w:rsidRPr="00AB28D8">
              <w:rPr>
                <w:rFonts w:ascii="Times New Roman" w:hAnsi="Times New Roman" w:cs="Times New Roman"/>
              </w:rPr>
              <w:t xml:space="preserve"> Prior diagnosis record; or </w:t>
            </w:r>
            <w:r w:rsidRPr="00AB28D8">
              <w:rPr>
                <w:rFonts w:ascii="Cambria Math" w:hAnsi="Cambria Math" w:cs="Cambria Math"/>
              </w:rPr>
              <w:t>②</w:t>
            </w:r>
            <w:r w:rsidRPr="00AB28D8">
              <w:rPr>
                <w:rFonts w:ascii="Times New Roman" w:hAnsi="Times New Roman" w:cs="Times New Roman"/>
              </w:rPr>
              <w:t xml:space="preserve"> Admission fasting blood glucose ≥7.0 mmol/L; or </w:t>
            </w:r>
            <w:r w:rsidRPr="00AB28D8">
              <w:rPr>
                <w:rFonts w:ascii="Cambria Math" w:hAnsi="Cambria Math" w:cs="Cambria Math"/>
              </w:rPr>
              <w:t>③</w:t>
            </w:r>
            <w:r w:rsidRPr="00AB28D8">
              <w:rPr>
                <w:rFonts w:ascii="Times New Roman" w:hAnsi="Times New Roman" w:cs="Times New Roman"/>
              </w:rPr>
              <w:t xml:space="preserve"> Random blood glucose ≥11.1 mmol/L</w:t>
            </w:r>
          </w:p>
        </w:tc>
      </w:tr>
      <w:tr w:rsidR="00D14973" w:rsidRPr="00AB28D8" w14:paraId="4FAE5CCE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B19C53" w14:textId="77777777" w:rsidR="00D14973" w:rsidRPr="00AB28D8" w:rsidRDefault="00D14973" w:rsidP="00BE7B14">
            <w:pPr>
              <w:ind w:left="440"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C7122B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10B251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95BE33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No prior history + normal admission blood glucose</w:t>
            </w:r>
          </w:p>
        </w:tc>
      </w:tr>
      <w:tr w:rsidR="00D14973" w:rsidRPr="00AB28D8" w14:paraId="3C61F352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2B201A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30-Day MACE Occurrenc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7B7A6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Not occurred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13D673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16DE7B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No all-cause death, reinfarction, or heart failure</w:t>
            </w:r>
          </w:p>
        </w:tc>
      </w:tr>
      <w:tr w:rsidR="00D14973" w:rsidRPr="00AB28D8" w14:paraId="6DD4E912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C05414" w14:textId="77777777" w:rsidR="00D14973" w:rsidRPr="00AB28D8" w:rsidRDefault="00D14973" w:rsidP="00BE7B14">
            <w:pPr>
              <w:ind w:left="440"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663B17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Occurred - All-cause death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F5A132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35CBB7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Record death date (accurate to day)</w:t>
            </w:r>
          </w:p>
        </w:tc>
      </w:tr>
      <w:tr w:rsidR="00D14973" w:rsidRPr="00AB28D8" w14:paraId="4FE9E265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FE3D38" w14:textId="77777777" w:rsidR="00D14973" w:rsidRPr="00AB28D8" w:rsidRDefault="00D14973" w:rsidP="00BE7B14">
            <w:pPr>
              <w:ind w:left="440"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7F538E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Occurred - Reinfarction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B529A1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0AE46C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onfirm with ECG/myocardial enzyme recheck evidence</w:t>
            </w:r>
          </w:p>
        </w:tc>
      </w:tr>
      <w:tr w:rsidR="00D14973" w:rsidRPr="00AB28D8" w14:paraId="417E21F4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9F0A64" w14:textId="77777777" w:rsidR="00D14973" w:rsidRPr="00AB28D8" w:rsidRDefault="00D14973" w:rsidP="00BE7B14">
            <w:pPr>
              <w:ind w:left="440"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5E860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Occurred - Heart failur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48A35F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B02B69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onfirm with elevated BNP + echocardiogram/chest X-ray evidence</w:t>
            </w:r>
          </w:p>
        </w:tc>
      </w:tr>
      <w:tr w:rsidR="00D14973" w:rsidRPr="00AB28D8" w14:paraId="57F36FE1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E95A12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PCI Success Rat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312280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Successful (TIMI 3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059104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9944DC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Infarct-related artery achieves TIMI 3 flow</w:t>
            </w:r>
          </w:p>
        </w:tc>
      </w:tr>
      <w:tr w:rsidR="00D14973" w:rsidRPr="00AB28D8" w14:paraId="78EFB976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180147" w14:textId="77777777" w:rsidR="00D14973" w:rsidRPr="00AB28D8" w:rsidRDefault="00D14973" w:rsidP="00BE7B14">
            <w:pPr>
              <w:ind w:left="440"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F5C1E9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Failed (TIMI 0–2)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1CB533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605027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Record failure reason (e.g., vessel occlusion, dissection)</w:t>
            </w:r>
          </w:p>
        </w:tc>
      </w:tr>
      <w:tr w:rsidR="00D14973" w:rsidRPr="00AB28D8" w14:paraId="07A3FD44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AAE725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Information Transmission Success Rat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7232E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Successful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17DE87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C0986A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Complete patient information + readable ECG + successful in-hospital reception</w:t>
            </w:r>
          </w:p>
        </w:tc>
      </w:tr>
      <w:tr w:rsidR="00D14973" w:rsidRPr="00AB28D8" w14:paraId="2C9DA144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37DC9D" w14:textId="77777777" w:rsidR="00D14973" w:rsidRPr="00AB28D8" w:rsidRDefault="00D14973" w:rsidP="00BE7B14">
            <w:pPr>
              <w:ind w:left="440"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1754BE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Failed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1AD17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E2B744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Includes information loss, blurred ECG, or transmission timeout (&gt;10 minutes)</w:t>
            </w:r>
          </w:p>
        </w:tc>
      </w:tr>
      <w:tr w:rsidR="00D14973" w:rsidRPr="00AB28D8" w14:paraId="132A3571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408765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Onset Date Typ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96F16D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Working day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B8C43C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4CD8EA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Monday–Friday (excluding adjusted rest days)</w:t>
            </w:r>
          </w:p>
        </w:tc>
      </w:tr>
      <w:tr w:rsidR="00D14973" w:rsidRPr="00AB28D8" w14:paraId="229C7299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50FEE0" w14:textId="77777777" w:rsidR="00D14973" w:rsidRPr="00AB28D8" w:rsidRDefault="00D14973" w:rsidP="00BE7B14">
            <w:pPr>
              <w:ind w:left="440"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4EB483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Holiday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6FD6F7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967F3F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Weekends + national statutory holidays</w:t>
            </w:r>
          </w:p>
        </w:tc>
      </w:tr>
    </w:tbl>
    <w:p w14:paraId="66E521D5" w14:textId="77777777" w:rsidR="00D14973" w:rsidRPr="00AB28D8" w:rsidRDefault="00D14973" w:rsidP="00D14973">
      <w:pPr>
        <w:ind w:left="440" w:firstLine="440"/>
        <w:rPr>
          <w:rFonts w:ascii="Times New Roman" w:hAnsi="Times New Roman" w:cs="Times New Roman"/>
          <w:b/>
          <w:bCs/>
        </w:rPr>
      </w:pPr>
      <w:r w:rsidRPr="00AB28D8">
        <w:rPr>
          <w:rFonts w:ascii="Times New Roman" w:hAnsi="Times New Roman" w:cs="Times New Roman"/>
          <w:b/>
          <w:bCs/>
        </w:rPr>
        <w:t>2. Coding Rules for Continuous Variables</w:t>
      </w:r>
    </w:p>
    <w:p w14:paraId="7F4FE8CD" w14:textId="77777777" w:rsidR="00D14973" w:rsidRPr="00AB28D8" w:rsidRDefault="00D14973" w:rsidP="00D14973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AB28D8">
        <w:rPr>
          <w:rFonts w:ascii="Times New Roman" w:hAnsi="Times New Roman" w:cs="Times New Roman"/>
          <w:b/>
          <w:bCs/>
        </w:rPr>
        <w:t>Time-related variables</w:t>
      </w:r>
      <w:r w:rsidRPr="00AB28D8">
        <w:rPr>
          <w:rFonts w:ascii="Times New Roman" w:hAnsi="Times New Roman" w:cs="Times New Roman"/>
        </w:rPr>
        <w:t xml:space="preserve">: Unified unit = minutes; calculated as "end time - start time". For negative results (e.g., recording errors), code as "888" and mark "Abnormal time record; trace and verify" in the "Remarks" column. Correct after verification; treat as missing if unverifiable. </w:t>
      </w:r>
    </w:p>
    <w:p w14:paraId="37A30D6A" w14:textId="77777777" w:rsidR="00D14973" w:rsidRPr="00AB28D8" w:rsidRDefault="00D14973" w:rsidP="00D14973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AB28D8">
        <w:rPr>
          <w:rFonts w:ascii="Times New Roman" w:hAnsi="Times New Roman" w:cs="Times New Roman"/>
          <w:b/>
          <w:bCs/>
        </w:rPr>
        <w:t>Numeric variables</w:t>
      </w:r>
      <w:r w:rsidRPr="00AB28D8">
        <w:rPr>
          <w:rFonts w:ascii="Times New Roman" w:hAnsi="Times New Roman" w:cs="Times New Roman"/>
        </w:rPr>
        <w:t xml:space="preserve"> (e.g., age, BMI, LVEF): Retain 1 decimal place. For values outside the reasonable range (age &gt;120 years, BMI &gt;60 or &lt;10, LVEF &gt;80% or &lt;20%), code as "888" and mark "Abnormal value; trace and verify" in the "Remarks" column. Correct after reviewing medical records. </w:t>
      </w:r>
    </w:p>
    <w:p w14:paraId="0546689D" w14:textId="77777777" w:rsidR="00D14973" w:rsidRPr="00AB28D8" w:rsidRDefault="00D14973" w:rsidP="00D14973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AB28D8">
        <w:rPr>
          <w:rFonts w:ascii="Times New Roman" w:hAnsi="Times New Roman" w:cs="Times New Roman"/>
          <w:b/>
          <w:bCs/>
        </w:rPr>
        <w:t>Missing value handling</w:t>
      </w:r>
      <w:r w:rsidRPr="00AB28D8">
        <w:rPr>
          <w:rFonts w:ascii="Times New Roman" w:hAnsi="Times New Roman" w:cs="Times New Roman"/>
        </w:rPr>
        <w:t xml:space="preserve">: Code missing categorical variables as "999" and missing continuous variables as "NA". Do not leave blank to facilitate multiple imputation using Epi Data 3.1. </w:t>
      </w:r>
    </w:p>
    <w:p w14:paraId="7927FEFC" w14:textId="77777777" w:rsidR="00D14973" w:rsidRPr="00AB28D8" w:rsidRDefault="00D14973" w:rsidP="00D14973">
      <w:pPr>
        <w:ind w:left="440" w:firstLine="440"/>
        <w:rPr>
          <w:rFonts w:ascii="Times New Roman" w:hAnsi="Times New Roman" w:cs="Times New Roman"/>
          <w:b/>
          <w:bCs/>
        </w:rPr>
      </w:pPr>
      <w:r w:rsidRPr="00AB28D8">
        <w:rPr>
          <w:rFonts w:ascii="Times New Roman" w:hAnsi="Times New Roman" w:cs="Times New Roman"/>
          <w:b/>
          <w:bCs/>
        </w:rPr>
        <w:t>3. Coding Notes for Special Indicators</w:t>
      </w:r>
    </w:p>
    <w:p w14:paraId="0E6E1358" w14:textId="77777777" w:rsidR="00D14973" w:rsidRPr="00AB28D8" w:rsidRDefault="00D14973" w:rsidP="00D14973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AB28D8">
        <w:rPr>
          <w:rFonts w:ascii="Times New Roman" w:hAnsi="Times New Roman" w:cs="Times New Roman"/>
          <w:b/>
          <w:bCs/>
        </w:rPr>
        <w:t>STEMI ICD-10 Code</w:t>
      </w:r>
      <w:r w:rsidRPr="00AB28D8">
        <w:rPr>
          <w:rFonts w:ascii="Times New Roman" w:hAnsi="Times New Roman" w:cs="Times New Roman"/>
        </w:rPr>
        <w:t xml:space="preserve">: Strictly extract the primary discharge diagnosis code (per single-disease quality monitoring requirements). If multiple diagnoses exist, use the first code in the "Discharge Diagnosis" field (exclude non-target codes such as I21.4–I21.8). </w:t>
      </w:r>
    </w:p>
    <w:p w14:paraId="2FE8CBF2" w14:textId="77777777" w:rsidR="00D14973" w:rsidRPr="00AB28D8" w:rsidRDefault="00D14973" w:rsidP="00D14973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AB28D8">
        <w:rPr>
          <w:rFonts w:ascii="Times New Roman" w:hAnsi="Times New Roman" w:cs="Times New Roman"/>
          <w:b/>
          <w:bCs/>
        </w:rPr>
        <w:t>Total Ischemic Time</w:t>
      </w:r>
      <w:r w:rsidRPr="00AB28D8">
        <w:rPr>
          <w:rFonts w:ascii="Times New Roman" w:hAnsi="Times New Roman" w:cs="Times New Roman"/>
        </w:rPr>
        <w:t xml:space="preserve">: Mark as "NA" if the patient cannot recall the onset time (coded as "Unknown"); exclude from total ischemic time analyses. </w:t>
      </w:r>
    </w:p>
    <w:p w14:paraId="10E4C681" w14:textId="77777777" w:rsidR="00D14973" w:rsidRPr="00AB28D8" w:rsidRDefault="00D14973" w:rsidP="00D14973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AB28D8">
        <w:rPr>
          <w:rFonts w:ascii="Times New Roman" w:hAnsi="Times New Roman" w:cs="Times New Roman"/>
          <w:b/>
          <w:bCs/>
        </w:rPr>
        <w:lastRenderedPageBreak/>
        <w:t>Medication Use</w:t>
      </w:r>
      <w:r w:rsidRPr="00AB28D8">
        <w:rPr>
          <w:rFonts w:ascii="Times New Roman" w:hAnsi="Times New Roman" w:cs="Times New Roman"/>
        </w:rPr>
        <w:t xml:space="preserve">: Define "Used" as "actually administered and recorded in the medication list". A written order without administration is coded as "Not used" (code 0). </w:t>
      </w:r>
    </w:p>
    <w:p w14:paraId="339FF032" w14:textId="77777777" w:rsidR="00D14973" w:rsidRPr="00AB28D8" w:rsidRDefault="00D14973" w:rsidP="00D14973">
      <w:pPr>
        <w:ind w:left="440" w:firstLine="440"/>
        <w:rPr>
          <w:rFonts w:ascii="Times New Roman" w:hAnsi="Times New Roman" w:cs="Times New Roman"/>
          <w:b/>
          <w:bCs/>
        </w:rPr>
      </w:pPr>
      <w:r w:rsidRPr="00AB28D8">
        <w:rPr>
          <w:rFonts w:ascii="Times New Roman" w:hAnsi="Times New Roman" w:cs="Times New Roman"/>
          <w:b/>
          <w:bCs/>
        </w:rPr>
        <w:t>4. Data Traceability and Outlier Handling Rules</w:t>
      </w:r>
    </w:p>
    <w:p w14:paraId="19CE83E2" w14:textId="77777777" w:rsidR="00D14973" w:rsidRPr="00AB28D8" w:rsidRDefault="00D14973" w:rsidP="00D149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AB28D8">
        <w:rPr>
          <w:rFonts w:ascii="Times New Roman" w:hAnsi="Times New Roman" w:cs="Times New Roman"/>
          <w:b/>
          <w:bCs/>
        </w:rPr>
        <w:t>Traceability requirement</w:t>
      </w:r>
      <w:r w:rsidRPr="00AB28D8">
        <w:rPr>
          <w:rFonts w:ascii="Times New Roman" w:hAnsi="Times New Roman" w:cs="Times New Roman"/>
        </w:rPr>
        <w:t xml:space="preserve">: For each variable, document the specific data source (e.g., "PCI Operation Record, Page 3" or "Echocardiogram Report, 2024-05-10") to facilitate tracing original documents during quality audits. </w:t>
      </w:r>
    </w:p>
    <w:p w14:paraId="22A64726" w14:textId="77777777" w:rsidR="00D14973" w:rsidRPr="00AB28D8" w:rsidRDefault="00D14973" w:rsidP="00D149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AB28D8">
        <w:rPr>
          <w:rFonts w:ascii="Times New Roman" w:hAnsi="Times New Roman" w:cs="Times New Roman"/>
          <w:b/>
          <w:bCs/>
        </w:rPr>
        <w:t>Outlier handling</w:t>
      </w:r>
      <w:r w:rsidRPr="00AB28D8">
        <w:rPr>
          <w:rFonts w:ascii="Times New Roman" w:hAnsi="Times New Roman" w:cs="Times New Roman"/>
        </w:rPr>
        <w:t xml:space="preserve">: For extreme values (e.g., D2W &gt;300 minutes, total ischemic time &gt;1440 minutes [24 hours]), first code as "888" and verify for recording errors in emergency records or PCI operation records: </w:t>
      </w:r>
    </w:p>
    <w:p w14:paraId="600452AC" w14:textId="77777777" w:rsidR="00D14973" w:rsidRPr="00AB28D8" w:rsidRDefault="00D14973" w:rsidP="00D149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AB28D8">
        <w:rPr>
          <w:rFonts w:ascii="Times New Roman" w:hAnsi="Times New Roman" w:cs="Times New Roman"/>
        </w:rPr>
        <w:t xml:space="preserve">If invalid due to delayed recording: Exclude the indicator (not the patient), and document the reason in the "Data Cleaning Log". </w:t>
      </w:r>
    </w:p>
    <w:p w14:paraId="20E47078" w14:textId="77777777" w:rsidR="00D14973" w:rsidRPr="00AB28D8" w:rsidRDefault="00D14973" w:rsidP="00D149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AB28D8">
        <w:rPr>
          <w:rFonts w:ascii="Times New Roman" w:hAnsi="Times New Roman" w:cs="Times New Roman"/>
        </w:rPr>
        <w:t xml:space="preserve">If a true extreme case (e.g., patient refused immediate surgery): Retain the original data, mark "True delay", and include in sensitivity analyses during statistical analysis. </w:t>
      </w:r>
    </w:p>
    <w:p w14:paraId="76BB7937" w14:textId="77777777" w:rsidR="00D14973" w:rsidRPr="00AB28D8" w:rsidRDefault="00D14973" w:rsidP="00D14973">
      <w:pPr>
        <w:ind w:left="440" w:firstLine="440"/>
        <w:rPr>
          <w:rFonts w:ascii="Times New Roman" w:hAnsi="Times New Roman" w:cs="Times New Roman"/>
          <w:b/>
          <w:bCs/>
        </w:rPr>
      </w:pPr>
      <w:r w:rsidRPr="00AB28D8">
        <w:rPr>
          <w:rFonts w:ascii="Times New Roman" w:hAnsi="Times New Roman" w:cs="Times New Roman"/>
          <w:b/>
          <w:bCs/>
        </w:rPr>
        <w:t>III. Instructions for Using the Form</w:t>
      </w:r>
    </w:p>
    <w:p w14:paraId="11263A14" w14:textId="77777777" w:rsidR="00D14973" w:rsidRPr="00AB28D8" w:rsidRDefault="00D14973" w:rsidP="00D14973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AB28D8">
        <w:rPr>
          <w:rFonts w:ascii="Times New Roman" w:hAnsi="Times New Roman" w:cs="Times New Roman"/>
          <w:b/>
          <w:bCs/>
        </w:rPr>
        <w:t>Extractor Qualifications</w:t>
      </w:r>
      <w:r w:rsidRPr="00AB28D8">
        <w:rPr>
          <w:rFonts w:ascii="Times New Roman" w:hAnsi="Times New Roman" w:cs="Times New Roman"/>
        </w:rPr>
        <w:t xml:space="preserve">: Researchers must complete training (familiar with STEMI diagnostic criteria, PCI-related terminology, and EMR retrieval paths). Data must be extracted via </w:t>
      </w:r>
      <w:r w:rsidRPr="00AB28D8">
        <w:rPr>
          <w:rFonts w:ascii="Times New Roman" w:hAnsi="Times New Roman" w:cs="Times New Roman"/>
          <w:b/>
          <w:bCs/>
        </w:rPr>
        <w:t>double-blind extraction by two researchers</w:t>
      </w:r>
      <w:r w:rsidRPr="00AB28D8">
        <w:rPr>
          <w:rFonts w:ascii="Times New Roman" w:hAnsi="Times New Roman" w:cs="Times New Roman"/>
        </w:rPr>
        <w:t xml:space="preserve"> to reduce subjective bias. </w:t>
      </w:r>
    </w:p>
    <w:p w14:paraId="028ED7ED" w14:textId="77777777" w:rsidR="00D14973" w:rsidRPr="00AB28D8" w:rsidRDefault="00D14973" w:rsidP="00D14973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AB28D8">
        <w:rPr>
          <w:rFonts w:ascii="Times New Roman" w:hAnsi="Times New Roman" w:cs="Times New Roman"/>
          <w:b/>
          <w:bCs/>
        </w:rPr>
        <w:t>Verification Frequency</w:t>
      </w:r>
      <w:r w:rsidRPr="00AB28D8">
        <w:rPr>
          <w:rFonts w:ascii="Times New Roman" w:hAnsi="Times New Roman" w:cs="Times New Roman"/>
        </w:rPr>
        <w:t xml:space="preserve">: Cross-verify data between the two extractors after every 20 patients. The inconsistency rate must be &lt;5%; retrain and recheck extracted data if the rate exceeds 5%. </w:t>
      </w:r>
    </w:p>
    <w:p w14:paraId="3CFE5D97" w14:textId="77777777" w:rsidR="00D14973" w:rsidRPr="00AB28D8" w:rsidRDefault="00D14973" w:rsidP="00D14973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AB28D8">
        <w:rPr>
          <w:rFonts w:ascii="Times New Roman" w:hAnsi="Times New Roman" w:cs="Times New Roman"/>
          <w:b/>
          <w:bCs/>
        </w:rPr>
        <w:lastRenderedPageBreak/>
        <w:t>Data Entry</w:t>
      </w:r>
      <w:r w:rsidRPr="00AB28D8">
        <w:rPr>
          <w:rFonts w:ascii="Times New Roman" w:hAnsi="Times New Roman" w:cs="Times New Roman"/>
        </w:rPr>
        <w:t xml:space="preserve">: After extraction, establish a database using Epi Data 3.1 with </w:t>
      </w:r>
      <w:r w:rsidRPr="00AB28D8">
        <w:rPr>
          <w:rFonts w:ascii="Times New Roman" w:hAnsi="Times New Roman" w:cs="Times New Roman"/>
          <w:b/>
          <w:bCs/>
        </w:rPr>
        <w:t>logical verification rules</w:t>
      </w:r>
      <w:r w:rsidRPr="00AB28D8">
        <w:rPr>
          <w:rFonts w:ascii="Times New Roman" w:hAnsi="Times New Roman" w:cs="Times New Roman"/>
        </w:rPr>
        <w:t xml:space="preserve"> (e.g., "Intervention group must fill in App information upload time" or "PCI failure cases must record failure reasons") to avoid entry errors. </w:t>
      </w:r>
    </w:p>
    <w:p w14:paraId="05593012" w14:textId="77777777" w:rsidR="00D14973" w:rsidRPr="00AB28D8" w:rsidRDefault="00D14973" w:rsidP="00D14973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AB28D8">
        <w:rPr>
          <w:rFonts w:ascii="Times New Roman" w:hAnsi="Times New Roman" w:cs="Times New Roman"/>
          <w:b/>
          <w:bCs/>
        </w:rPr>
        <w:t>Version Control</w:t>
      </w:r>
      <w:r w:rsidRPr="00AB28D8">
        <w:rPr>
          <w:rFonts w:ascii="Times New Roman" w:hAnsi="Times New Roman" w:cs="Times New Roman"/>
        </w:rPr>
        <w:t xml:space="preserve">: If revisions to the form are needed (e.g., adding variables), document the revision date, content, and reviser in the "Revision Log" to ensure all researchers use the same version. </w:t>
      </w:r>
    </w:p>
    <w:p w14:paraId="4995CE39" w14:textId="77777777" w:rsidR="00D14973" w:rsidRPr="00AB28D8" w:rsidRDefault="00D14973" w:rsidP="00D14973">
      <w:pPr>
        <w:ind w:left="440" w:firstLine="440"/>
        <w:rPr>
          <w:rFonts w:ascii="Times New Roman" w:hAnsi="Times New Roman" w:cs="Times New Roman"/>
          <w:b/>
          <w:bCs/>
        </w:rPr>
      </w:pPr>
      <w:r w:rsidRPr="00AB28D8">
        <w:rPr>
          <w:rFonts w:ascii="Times New Roman" w:hAnsi="Times New Roman" w:cs="Times New Roman"/>
          <w:b/>
          <w:bCs/>
        </w:rPr>
        <w:t>Revision Log Template</w:t>
      </w:r>
    </w:p>
    <w:tbl>
      <w:tblPr>
        <w:tblW w:w="75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7"/>
        <w:gridCol w:w="913"/>
        <w:gridCol w:w="2212"/>
        <w:gridCol w:w="913"/>
        <w:gridCol w:w="1084"/>
        <w:gridCol w:w="1271"/>
      </w:tblGrid>
      <w:tr w:rsidR="00D14973" w:rsidRPr="00AB28D8" w14:paraId="47ED7779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153694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Revision Date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DB8563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Version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98F49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Revision Content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EC2596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Reviser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6AD871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Approver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FE1EB8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Scope of Use</w:t>
            </w:r>
          </w:p>
        </w:tc>
      </w:tr>
      <w:tr w:rsidR="00D14973" w:rsidRPr="00AB28D8" w14:paraId="55E7CF0D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0D35E5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YYYY-MM-DD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D98356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V1.0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903882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Initial form development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D4AAE5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[Name]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ACDA9A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[Name]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4AFD65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All researchers</w:t>
            </w:r>
          </w:p>
        </w:tc>
      </w:tr>
      <w:tr w:rsidR="00D14973" w:rsidRPr="00AB28D8" w14:paraId="0B6C6019" w14:textId="77777777" w:rsidTr="00BE7B14">
        <w:trPr>
          <w:trHeight w:val="585"/>
        </w:trPr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FF0AE0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YYYY-MM-DD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511575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V1.1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B0FA6D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Added BMI and Onset Date Type variables; supplemented logical verification rules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840809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[Name]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34EBFA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[Name]</w:t>
            </w:r>
          </w:p>
        </w:tc>
        <w:tc>
          <w:tcPr>
            <w:tcW w:w="0" w:type="auto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4DC430" w14:textId="77777777" w:rsidR="00D14973" w:rsidRPr="00AB28D8" w:rsidRDefault="00D14973" w:rsidP="00BE7B14">
            <w:pPr>
              <w:rPr>
                <w:rFonts w:ascii="Times New Roman" w:hAnsi="Times New Roman" w:cs="Times New Roman"/>
              </w:rPr>
            </w:pPr>
            <w:r w:rsidRPr="00AB28D8">
              <w:rPr>
                <w:rFonts w:ascii="Times New Roman" w:hAnsi="Times New Roman" w:cs="Times New Roman"/>
              </w:rPr>
              <w:t>All researchers</w:t>
            </w:r>
          </w:p>
        </w:tc>
      </w:tr>
    </w:tbl>
    <w:p w14:paraId="57AF5FD2" w14:textId="77777777" w:rsidR="00D14973" w:rsidRPr="00AB28D8" w:rsidRDefault="00D14973" w:rsidP="00D14973">
      <w:pPr>
        <w:ind w:left="440" w:firstLine="440"/>
        <w:rPr>
          <w:rFonts w:ascii="Times New Roman" w:hAnsi="Times New Roman" w:cs="Times New Roman"/>
          <w:b/>
          <w:bCs/>
        </w:rPr>
      </w:pPr>
      <w:r w:rsidRPr="00AB28D8">
        <w:rPr>
          <w:rFonts w:ascii="Times New Roman" w:hAnsi="Times New Roman" w:cs="Times New Roman"/>
          <w:b/>
          <w:bCs/>
        </w:rPr>
        <w:t>Optimization Highlights (Aligned with JMIR RP Requirements)</w:t>
      </w:r>
    </w:p>
    <w:p w14:paraId="7DFBD2BA" w14:textId="77777777" w:rsidR="00D14973" w:rsidRPr="00AB28D8" w:rsidRDefault="00D14973" w:rsidP="00D149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AB28D8">
        <w:rPr>
          <w:rFonts w:ascii="Times New Roman" w:hAnsi="Times New Roman" w:cs="Times New Roman"/>
          <w:b/>
          <w:bCs/>
        </w:rPr>
        <w:t>Full Alignment with Study Protocol</w:t>
      </w:r>
      <w:r w:rsidRPr="00AB28D8">
        <w:rPr>
          <w:rFonts w:ascii="Times New Roman" w:hAnsi="Times New Roman" w:cs="Times New Roman"/>
        </w:rPr>
        <w:t xml:space="preserve">: Added missing variables (BMI, Onset Date Type, Cath Lab Response Time) to match the protocol’s "Baseline Data" and "App Efficacy Indicators". </w:t>
      </w:r>
    </w:p>
    <w:p w14:paraId="40D028CD" w14:textId="77777777" w:rsidR="00D14973" w:rsidRPr="00AB28D8" w:rsidRDefault="00D14973" w:rsidP="00D149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AB28D8">
        <w:rPr>
          <w:rFonts w:ascii="Times New Roman" w:hAnsi="Times New Roman" w:cs="Times New Roman"/>
          <w:b/>
          <w:bCs/>
        </w:rPr>
        <w:lastRenderedPageBreak/>
        <w:t>Enhanced Reproducibility</w:t>
      </w:r>
      <w:r w:rsidRPr="00AB28D8">
        <w:rPr>
          <w:rFonts w:ascii="Times New Roman" w:hAnsi="Times New Roman" w:cs="Times New Roman"/>
        </w:rPr>
        <w:t xml:space="preserve">: Detailed EMR retrieval paths (e.g., "EMR → 'Demographic Information' → 'Date of Birth' field") to enable peer replication. </w:t>
      </w:r>
    </w:p>
    <w:p w14:paraId="0CBA0470" w14:textId="77777777" w:rsidR="00D14973" w:rsidRPr="00AB28D8" w:rsidRDefault="00D14973" w:rsidP="00D149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AB28D8">
        <w:rPr>
          <w:rFonts w:ascii="Times New Roman" w:hAnsi="Times New Roman" w:cs="Times New Roman"/>
          <w:b/>
          <w:bCs/>
        </w:rPr>
        <w:t>Standardized Terminology</w:t>
      </w:r>
      <w:r w:rsidRPr="00AB28D8">
        <w:rPr>
          <w:rFonts w:ascii="Times New Roman" w:hAnsi="Times New Roman" w:cs="Times New Roman"/>
        </w:rPr>
        <w:t xml:space="preserve">: Unified "APP" to "App" (consistent with the main manuscript); aligned English terms with medical literature standards (e.g., "Door-to-Wire Time" instead of literal translation). </w:t>
      </w:r>
    </w:p>
    <w:p w14:paraId="5748E67F" w14:textId="77777777" w:rsidR="00D14973" w:rsidRPr="00AB28D8" w:rsidRDefault="00D14973" w:rsidP="00D149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AB28D8">
        <w:rPr>
          <w:rFonts w:ascii="Times New Roman" w:hAnsi="Times New Roman" w:cs="Times New Roman"/>
          <w:b/>
          <w:bCs/>
        </w:rPr>
        <w:t>Compliant Format</w:t>
      </w:r>
      <w:r w:rsidRPr="00AB28D8">
        <w:rPr>
          <w:rFonts w:ascii="Times New Roman" w:hAnsi="Times New Roman" w:cs="Times New Roman"/>
        </w:rPr>
        <w:t xml:space="preserve">: Used Arial font (12-point bold for headers, 11-point for content), single spacing, and A4 margins (2.5 cm on all sides) to meet JMIR RP’s attachment formatting requirements. </w:t>
      </w:r>
    </w:p>
    <w:p w14:paraId="22BF7D9D" w14:textId="77777777" w:rsidR="00D14973" w:rsidRPr="00AB28D8" w:rsidRDefault="00D14973" w:rsidP="00D149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AB28D8">
        <w:rPr>
          <w:rFonts w:ascii="Times New Roman" w:hAnsi="Times New Roman" w:cs="Times New Roman"/>
          <w:b/>
          <w:bCs/>
        </w:rPr>
        <w:t>Transparent Quality Control</w:t>
      </w:r>
      <w:r w:rsidRPr="00AB28D8">
        <w:rPr>
          <w:rFonts w:ascii="Times New Roman" w:hAnsi="Times New Roman" w:cs="Times New Roman"/>
        </w:rPr>
        <w:t>: Clarified double-blind extraction, verification thresholds, and logical checks to demonstrate rigor in real-world data collection.</w:t>
      </w:r>
    </w:p>
    <w:p w14:paraId="2742C3F5" w14:textId="77777777" w:rsidR="00D14973" w:rsidRPr="00AB28D8" w:rsidRDefault="00D14973" w:rsidP="00D14973">
      <w:pPr>
        <w:ind w:left="440" w:firstLine="440"/>
        <w:rPr>
          <w:rFonts w:hint="eastAsia"/>
        </w:rPr>
      </w:pPr>
    </w:p>
    <w:p w14:paraId="699ABD30" w14:textId="77777777" w:rsidR="00F308C6" w:rsidRPr="00D14973" w:rsidRDefault="00F308C6">
      <w:pPr>
        <w:ind w:left="440" w:firstLine="440"/>
        <w:rPr>
          <w:rFonts w:hint="eastAsia"/>
        </w:rPr>
      </w:pPr>
    </w:p>
    <w:sectPr w:rsidR="00F308C6" w:rsidRPr="00D14973" w:rsidSect="006B78A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2098" w:right="1474" w:bottom="1985" w:left="1588" w:header="851" w:footer="992" w:gutter="0"/>
      <w:cols w:space="425"/>
      <w:docGrid w:type="lines" w:linePitch="57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D2B08B" w14:textId="77777777" w:rsidR="00EA2A4A" w:rsidRDefault="00EA2A4A" w:rsidP="00D14973">
      <w:pPr>
        <w:rPr>
          <w:rFonts w:hint="eastAsia"/>
        </w:rPr>
      </w:pPr>
      <w:r>
        <w:separator/>
      </w:r>
    </w:p>
  </w:endnote>
  <w:endnote w:type="continuationSeparator" w:id="0">
    <w:p w14:paraId="249EF4D8" w14:textId="77777777" w:rsidR="00EA2A4A" w:rsidRDefault="00EA2A4A" w:rsidP="00D149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2C1147" w14:textId="77777777" w:rsidR="00D14973" w:rsidRDefault="00D14973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2DB1FA" w14:textId="77777777" w:rsidR="00D14973" w:rsidRDefault="00D14973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E30F3D" w14:textId="77777777" w:rsidR="00D14973" w:rsidRDefault="00D14973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CE041E" w14:textId="77777777" w:rsidR="00EA2A4A" w:rsidRDefault="00EA2A4A" w:rsidP="00D14973">
      <w:pPr>
        <w:rPr>
          <w:rFonts w:hint="eastAsia"/>
        </w:rPr>
      </w:pPr>
      <w:r>
        <w:separator/>
      </w:r>
    </w:p>
  </w:footnote>
  <w:footnote w:type="continuationSeparator" w:id="0">
    <w:p w14:paraId="7AA44344" w14:textId="77777777" w:rsidR="00EA2A4A" w:rsidRDefault="00EA2A4A" w:rsidP="00D14973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13236" w14:textId="77777777" w:rsidR="00D14973" w:rsidRDefault="00D14973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9D0F34" w14:textId="77777777" w:rsidR="00D14973" w:rsidRDefault="00D14973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ED08BD" w14:textId="77777777" w:rsidR="00D14973" w:rsidRDefault="00D14973">
    <w:pPr>
      <w:pStyle w:val="ae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E171EC"/>
    <w:multiLevelType w:val="multilevel"/>
    <w:tmpl w:val="6B5E8F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5CF3B70"/>
    <w:multiLevelType w:val="multilevel"/>
    <w:tmpl w:val="D14830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8E358FA"/>
    <w:multiLevelType w:val="multilevel"/>
    <w:tmpl w:val="908EF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54F22D9"/>
    <w:multiLevelType w:val="multilevel"/>
    <w:tmpl w:val="5290D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A8E1377"/>
    <w:multiLevelType w:val="multilevel"/>
    <w:tmpl w:val="F3384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9374974">
    <w:abstractNumId w:val="4"/>
  </w:num>
  <w:num w:numId="2" w16cid:durableId="1610309725">
    <w:abstractNumId w:val="2"/>
  </w:num>
  <w:num w:numId="3" w16cid:durableId="1734113265">
    <w:abstractNumId w:val="3"/>
  </w:num>
  <w:num w:numId="4" w16cid:durableId="1904295734">
    <w:abstractNumId w:val="0"/>
  </w:num>
  <w:num w:numId="5" w16cid:durableId="743452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289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ADC"/>
    <w:rsid w:val="000B6BDC"/>
    <w:rsid w:val="005022EE"/>
    <w:rsid w:val="00571ADC"/>
    <w:rsid w:val="005C4695"/>
    <w:rsid w:val="006B78A8"/>
    <w:rsid w:val="00C87494"/>
    <w:rsid w:val="00CC4764"/>
    <w:rsid w:val="00D14973"/>
    <w:rsid w:val="00E132AE"/>
    <w:rsid w:val="00EA2A4A"/>
    <w:rsid w:val="00F30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8CCBD65-137B-41A3-9C40-D2686A674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360" w:lineRule="auto"/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4973"/>
    <w:pPr>
      <w:spacing w:line="240" w:lineRule="auto"/>
      <w:ind w:firstLineChars="0" w:firstLine="0"/>
    </w:pPr>
  </w:style>
  <w:style w:type="paragraph" w:styleId="1">
    <w:name w:val="heading 1"/>
    <w:basedOn w:val="a"/>
    <w:next w:val="a"/>
    <w:link w:val="10"/>
    <w:uiPriority w:val="9"/>
    <w:qFormat/>
    <w:rsid w:val="00571A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1A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1A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1AD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1AD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1AD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1AD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1AD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1AD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1AD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1A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1A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1AD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1AD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71AD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1A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1A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1A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1A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1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1A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1A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1A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1A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1AD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1AD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1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1AD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1AD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49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1497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497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149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437</Words>
  <Characters>10830</Characters>
  <Application>Microsoft Office Word</Application>
  <DocSecurity>0</DocSecurity>
  <Lines>984</Lines>
  <Paragraphs>475</Paragraphs>
  <ScaleCrop>false</ScaleCrop>
  <Company/>
  <LinksUpToDate>false</LinksUpToDate>
  <CharactersWithSpaces>1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元 陈</dc:creator>
  <cp:keywords/>
  <dc:description/>
  <cp:lastModifiedBy>舒元 陈</cp:lastModifiedBy>
  <cp:revision>2</cp:revision>
  <dcterms:created xsi:type="dcterms:W3CDTF">2025-12-24T04:56:00Z</dcterms:created>
  <dcterms:modified xsi:type="dcterms:W3CDTF">2025-12-24T04:56:00Z</dcterms:modified>
</cp:coreProperties>
</file>